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1844" w14:textId="745ECBAD" w:rsidR="007D2A70" w:rsidRPr="007D2A70" w:rsidRDefault="007D2A70" w:rsidP="007D2A70">
      <w:pPr>
        <w:bidi w:val="0"/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7D2A7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Pr="007D2A7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>Adjusted</w:t>
      </w:r>
      <w:r w:rsidRPr="007D2A7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x Proportional Hazards Regression Results for the Associations Between Travel Distance to Initial Dialysis </w:t>
      </w:r>
      <w:proofErr w:type="spellStart"/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>Facility</w:t>
      </w:r>
      <w:r w:rsidRPr="007D2A7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One- and Two-Year Mortality, Stratified by Incident-Year Cohort</w:t>
      </w:r>
    </w:p>
    <w:tbl>
      <w:tblPr>
        <w:tblStyle w:val="a3"/>
        <w:tblW w:w="5476" w:type="pct"/>
        <w:tblInd w:w="-431" w:type="dxa"/>
        <w:tblLook w:val="04A0" w:firstRow="1" w:lastRow="0" w:firstColumn="1" w:lastColumn="0" w:noHBand="0" w:noVBand="1"/>
      </w:tblPr>
      <w:tblGrid>
        <w:gridCol w:w="2690"/>
        <w:gridCol w:w="698"/>
        <w:gridCol w:w="2295"/>
        <w:gridCol w:w="988"/>
        <w:gridCol w:w="2403"/>
        <w:gridCol w:w="849"/>
      </w:tblGrid>
      <w:tr w:rsidR="007D2A70" w:rsidRPr="007D2A70" w14:paraId="410CF1A4" w14:textId="77777777" w:rsidTr="009C7BC4">
        <w:tc>
          <w:tcPr>
            <w:tcW w:w="1355" w:type="pct"/>
            <w:shd w:val="clear" w:color="auto" w:fill="D0CECE"/>
          </w:tcPr>
          <w:p w14:paraId="04EECF22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1" w:type="pct"/>
            <w:shd w:val="clear" w:color="auto" w:fill="D0CECE"/>
            <w:vAlign w:val="center"/>
          </w:tcPr>
          <w:p w14:paraId="588D0A71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shd w:val="clear" w:color="auto" w:fill="D0CECE"/>
            <w:vAlign w:val="center"/>
          </w:tcPr>
          <w:p w14:paraId="35D668A5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ne-Year Mortality</w:t>
            </w:r>
          </w:p>
        </w:tc>
        <w:tc>
          <w:tcPr>
            <w:tcW w:w="498" w:type="pct"/>
            <w:shd w:val="clear" w:color="auto" w:fill="D0CECE"/>
            <w:vAlign w:val="center"/>
          </w:tcPr>
          <w:p w14:paraId="7D794260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  <w:shd w:val="clear" w:color="auto" w:fill="D0CECE"/>
            <w:vAlign w:val="center"/>
          </w:tcPr>
          <w:p w14:paraId="2FF4652C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wo-Year Mortality</w:t>
            </w:r>
          </w:p>
        </w:tc>
        <w:tc>
          <w:tcPr>
            <w:tcW w:w="428" w:type="pct"/>
            <w:shd w:val="clear" w:color="auto" w:fill="D0CECE"/>
            <w:vAlign w:val="center"/>
          </w:tcPr>
          <w:p w14:paraId="4DDA0C0B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7D2A70" w:rsidRPr="007D2A70" w14:paraId="17DE6D6C" w14:textId="77777777" w:rsidTr="009C7BC4">
        <w:tc>
          <w:tcPr>
            <w:tcW w:w="1355" w:type="pct"/>
            <w:shd w:val="clear" w:color="auto" w:fill="auto"/>
            <w:vAlign w:val="center"/>
          </w:tcPr>
          <w:p w14:paraId="289EECC8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utcome: Mortality</w:t>
            </w:r>
          </w:p>
        </w:tc>
        <w:tc>
          <w:tcPr>
            <w:tcW w:w="351" w:type="pct"/>
            <w:vAlign w:val="center"/>
          </w:tcPr>
          <w:p w14:paraId="73EE8414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*</w:t>
            </w:r>
          </w:p>
        </w:tc>
        <w:tc>
          <w:tcPr>
            <w:tcW w:w="1156" w:type="pct"/>
            <w:vAlign w:val="center"/>
          </w:tcPr>
          <w:p w14:paraId="204DE1CA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usted</w:t>
            </w:r>
            <w:r w:rsidRPr="007D2A7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Hazard Ratio</w:t>
            </w:r>
          </w:p>
          <w:p w14:paraId="66DBB2DC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95% Confidence Interval)</w:t>
            </w:r>
          </w:p>
        </w:tc>
        <w:tc>
          <w:tcPr>
            <w:tcW w:w="498" w:type="pct"/>
            <w:vAlign w:val="center"/>
          </w:tcPr>
          <w:p w14:paraId="15698FC5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211" w:type="pct"/>
            <w:vAlign w:val="center"/>
          </w:tcPr>
          <w:p w14:paraId="0DBD36FC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usted</w:t>
            </w:r>
            <w:r w:rsidRPr="007D2A7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Hazard Ratio</w:t>
            </w:r>
          </w:p>
          <w:p w14:paraId="2EF320CA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95% Confidence Interval)</w:t>
            </w:r>
          </w:p>
        </w:tc>
        <w:tc>
          <w:tcPr>
            <w:tcW w:w="428" w:type="pct"/>
            <w:vAlign w:val="center"/>
          </w:tcPr>
          <w:p w14:paraId="403DA48C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7D2A70" w:rsidRPr="007D2A70" w14:paraId="6EDC6F1D" w14:textId="77777777" w:rsidTr="009C7BC4">
        <w:tc>
          <w:tcPr>
            <w:tcW w:w="1355" w:type="pct"/>
            <w:shd w:val="clear" w:color="auto" w:fill="E7E6E6"/>
            <w:vAlign w:val="center"/>
          </w:tcPr>
          <w:p w14:paraId="4B18848D" w14:textId="77777777" w:rsidR="007D2A70" w:rsidRPr="007D2A70" w:rsidRDefault="007D2A70" w:rsidP="007D2A70">
            <w:pPr>
              <w:bidi w:val="0"/>
              <w:spacing w:after="20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Years: 2010-2013</w:t>
            </w:r>
          </w:p>
        </w:tc>
        <w:tc>
          <w:tcPr>
            <w:tcW w:w="351" w:type="pct"/>
            <w:shd w:val="clear" w:color="auto" w:fill="E7E6E6"/>
            <w:vAlign w:val="center"/>
          </w:tcPr>
          <w:p w14:paraId="06A1F788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27</w:t>
            </w:r>
          </w:p>
        </w:tc>
        <w:tc>
          <w:tcPr>
            <w:tcW w:w="1156" w:type="pct"/>
            <w:shd w:val="clear" w:color="auto" w:fill="E7E6E6"/>
            <w:vAlign w:val="center"/>
          </w:tcPr>
          <w:p w14:paraId="0EA1DBE0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8" w:type="pct"/>
            <w:shd w:val="clear" w:color="auto" w:fill="E7E6E6"/>
            <w:vAlign w:val="center"/>
          </w:tcPr>
          <w:p w14:paraId="727CCE14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11" w:type="pct"/>
            <w:shd w:val="clear" w:color="auto" w:fill="E7E6E6"/>
            <w:vAlign w:val="center"/>
          </w:tcPr>
          <w:p w14:paraId="38FACDD3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pct"/>
            <w:shd w:val="clear" w:color="auto" w:fill="E7E6E6"/>
            <w:vAlign w:val="center"/>
          </w:tcPr>
          <w:p w14:paraId="08B6FB89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</w:tr>
      <w:tr w:rsidR="007D2A70" w:rsidRPr="007D2A70" w14:paraId="5BE3B6EE" w14:textId="77777777" w:rsidTr="009C7BC4">
        <w:tc>
          <w:tcPr>
            <w:tcW w:w="1355" w:type="pct"/>
            <w:shd w:val="clear" w:color="auto" w:fill="auto"/>
            <w:vAlign w:val="center"/>
          </w:tcPr>
          <w:p w14:paraId="199F9C28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hort Travel Distance</w:t>
            </w:r>
          </w:p>
          <w:p w14:paraId="1B365E4F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≤6.29 km)</w:t>
            </w:r>
          </w:p>
        </w:tc>
        <w:tc>
          <w:tcPr>
            <w:tcW w:w="351" w:type="pct"/>
            <w:vAlign w:val="center"/>
          </w:tcPr>
          <w:p w14:paraId="0FCCC3E2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3D837E02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98" w:type="pct"/>
            <w:vAlign w:val="center"/>
          </w:tcPr>
          <w:p w14:paraId="7885E272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  <w:vAlign w:val="center"/>
          </w:tcPr>
          <w:p w14:paraId="434D39CF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28" w:type="pct"/>
            <w:vAlign w:val="center"/>
          </w:tcPr>
          <w:p w14:paraId="04AF8090" w14:textId="77777777" w:rsidR="007D2A70" w:rsidRPr="007D2A70" w:rsidRDefault="007D2A70" w:rsidP="007D2A70">
            <w:pPr>
              <w:bidi w:val="0"/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7D2A70" w:rsidRPr="007D2A70" w14:paraId="6A71E1F3" w14:textId="77777777" w:rsidTr="009C7BC4">
        <w:tc>
          <w:tcPr>
            <w:tcW w:w="1355" w:type="pct"/>
            <w:shd w:val="clear" w:color="auto" w:fill="auto"/>
            <w:vAlign w:val="center"/>
          </w:tcPr>
          <w:p w14:paraId="49ED9F27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ntermediate Travel Distance </w:t>
            </w:r>
          </w:p>
          <w:p w14:paraId="3BFF7B14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(&gt;6.29 and ≤25.00 km) </w:t>
            </w:r>
          </w:p>
        </w:tc>
        <w:tc>
          <w:tcPr>
            <w:tcW w:w="351" w:type="pct"/>
            <w:vAlign w:val="center"/>
          </w:tcPr>
          <w:p w14:paraId="532174EC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458F6696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10 (1.029, 1.423)</w:t>
            </w:r>
          </w:p>
        </w:tc>
        <w:tc>
          <w:tcPr>
            <w:tcW w:w="498" w:type="pct"/>
            <w:vAlign w:val="center"/>
          </w:tcPr>
          <w:p w14:paraId="295F7511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211" w:type="pct"/>
            <w:vAlign w:val="center"/>
          </w:tcPr>
          <w:p w14:paraId="4E1AC838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24 (1.074, 1.396)</w:t>
            </w:r>
          </w:p>
        </w:tc>
        <w:tc>
          <w:tcPr>
            <w:tcW w:w="428" w:type="pct"/>
            <w:vAlign w:val="center"/>
          </w:tcPr>
          <w:p w14:paraId="747FEB46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3</w:t>
            </w:r>
          </w:p>
        </w:tc>
      </w:tr>
      <w:tr w:rsidR="007D2A70" w:rsidRPr="007D2A70" w14:paraId="1C044BE0" w14:textId="77777777" w:rsidTr="009C7BC4">
        <w:tc>
          <w:tcPr>
            <w:tcW w:w="1355" w:type="pct"/>
            <w:shd w:val="clear" w:color="auto" w:fill="auto"/>
            <w:vAlign w:val="center"/>
          </w:tcPr>
          <w:p w14:paraId="2DF61B7E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Long travel Distance  </w:t>
            </w:r>
          </w:p>
          <w:p w14:paraId="5589800C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&gt;25.00 km)</w:t>
            </w:r>
          </w:p>
        </w:tc>
        <w:tc>
          <w:tcPr>
            <w:tcW w:w="351" w:type="pct"/>
            <w:vAlign w:val="center"/>
          </w:tcPr>
          <w:p w14:paraId="17022CF2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4982F88F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12 (1.469, 2.488)</w:t>
            </w:r>
          </w:p>
        </w:tc>
        <w:tc>
          <w:tcPr>
            <w:tcW w:w="498" w:type="pct"/>
            <w:vAlign w:val="center"/>
          </w:tcPr>
          <w:p w14:paraId="40866C14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11" w:type="pct"/>
            <w:vAlign w:val="center"/>
          </w:tcPr>
          <w:p w14:paraId="7FED04D7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81 (1.333, 2.119)</w:t>
            </w:r>
          </w:p>
        </w:tc>
        <w:tc>
          <w:tcPr>
            <w:tcW w:w="428" w:type="pct"/>
            <w:vAlign w:val="center"/>
          </w:tcPr>
          <w:p w14:paraId="42DFBA8B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</w:tr>
      <w:tr w:rsidR="007D2A70" w:rsidRPr="007D2A70" w14:paraId="1884EC02" w14:textId="77777777" w:rsidTr="009C7BC4">
        <w:tc>
          <w:tcPr>
            <w:tcW w:w="1355" w:type="pct"/>
            <w:shd w:val="clear" w:color="auto" w:fill="auto"/>
            <w:vAlign w:val="center"/>
          </w:tcPr>
          <w:p w14:paraId="6BDFA0FF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P-for-Trend</w:t>
            </w:r>
          </w:p>
        </w:tc>
        <w:tc>
          <w:tcPr>
            <w:tcW w:w="351" w:type="pct"/>
            <w:vAlign w:val="center"/>
          </w:tcPr>
          <w:p w14:paraId="7D30418E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3F4FEC95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8" w:type="pct"/>
            <w:vAlign w:val="center"/>
          </w:tcPr>
          <w:p w14:paraId="7833DDA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11" w:type="pct"/>
            <w:vAlign w:val="center"/>
          </w:tcPr>
          <w:p w14:paraId="78CC35F9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8" w:type="pct"/>
            <w:vAlign w:val="center"/>
          </w:tcPr>
          <w:p w14:paraId="4D3F82AC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</w:tr>
      <w:tr w:rsidR="007D2A70" w:rsidRPr="007D2A70" w14:paraId="717266D3" w14:textId="77777777" w:rsidTr="009C7BC4">
        <w:tc>
          <w:tcPr>
            <w:tcW w:w="1355" w:type="pct"/>
            <w:shd w:val="clear" w:color="auto" w:fill="E7E6E6"/>
            <w:vAlign w:val="center"/>
          </w:tcPr>
          <w:p w14:paraId="3E5ED54E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Years: 2014-2017</w:t>
            </w:r>
          </w:p>
        </w:tc>
        <w:tc>
          <w:tcPr>
            <w:tcW w:w="351" w:type="pct"/>
            <w:shd w:val="clear" w:color="auto" w:fill="E7E6E6"/>
            <w:vAlign w:val="center"/>
          </w:tcPr>
          <w:p w14:paraId="5729DD3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121</w:t>
            </w:r>
          </w:p>
        </w:tc>
        <w:tc>
          <w:tcPr>
            <w:tcW w:w="1156" w:type="pct"/>
            <w:shd w:val="clear" w:color="auto" w:fill="E7E6E6"/>
            <w:vAlign w:val="center"/>
          </w:tcPr>
          <w:p w14:paraId="7C194712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8" w:type="pct"/>
            <w:shd w:val="clear" w:color="auto" w:fill="E7E6E6"/>
            <w:vAlign w:val="center"/>
          </w:tcPr>
          <w:p w14:paraId="70C87C8A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11" w:type="pct"/>
            <w:shd w:val="clear" w:color="auto" w:fill="E7E6E6"/>
            <w:vAlign w:val="center"/>
          </w:tcPr>
          <w:p w14:paraId="565EB5D7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8" w:type="pct"/>
            <w:shd w:val="clear" w:color="auto" w:fill="E7E6E6"/>
            <w:vAlign w:val="center"/>
          </w:tcPr>
          <w:p w14:paraId="0A72CEC1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tr w:rsidR="007D2A70" w:rsidRPr="007D2A70" w14:paraId="43A17194" w14:textId="77777777" w:rsidTr="009C7BC4">
        <w:tc>
          <w:tcPr>
            <w:tcW w:w="1355" w:type="pct"/>
            <w:shd w:val="clear" w:color="auto" w:fill="auto"/>
            <w:vAlign w:val="center"/>
          </w:tcPr>
          <w:p w14:paraId="4CDFAD01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hort Travel Distance</w:t>
            </w:r>
          </w:p>
          <w:p w14:paraId="3BFCDF0C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≤6.36 km)</w:t>
            </w:r>
          </w:p>
        </w:tc>
        <w:tc>
          <w:tcPr>
            <w:tcW w:w="351" w:type="pct"/>
            <w:vAlign w:val="center"/>
          </w:tcPr>
          <w:p w14:paraId="6F05A779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46F6BE2C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98" w:type="pct"/>
            <w:vAlign w:val="center"/>
          </w:tcPr>
          <w:p w14:paraId="02EA8983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  <w:vAlign w:val="center"/>
          </w:tcPr>
          <w:p w14:paraId="7AAA0CC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28" w:type="pct"/>
            <w:vAlign w:val="center"/>
          </w:tcPr>
          <w:p w14:paraId="68BA06B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7D2A70" w:rsidRPr="007D2A70" w14:paraId="612528A7" w14:textId="77777777" w:rsidTr="009C7BC4">
        <w:tc>
          <w:tcPr>
            <w:tcW w:w="1355" w:type="pct"/>
            <w:shd w:val="clear" w:color="auto" w:fill="auto"/>
            <w:vAlign w:val="center"/>
          </w:tcPr>
          <w:p w14:paraId="238F0A57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mediate Travel Distance</w:t>
            </w:r>
          </w:p>
          <w:p w14:paraId="418C81B3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(&gt;6.36 and ≤24.59 km) </w:t>
            </w:r>
          </w:p>
        </w:tc>
        <w:tc>
          <w:tcPr>
            <w:tcW w:w="351" w:type="pct"/>
            <w:vAlign w:val="center"/>
          </w:tcPr>
          <w:p w14:paraId="46587E8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4BFBCED9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60 (1.080, 1.471)</w:t>
            </w:r>
          </w:p>
        </w:tc>
        <w:tc>
          <w:tcPr>
            <w:tcW w:w="498" w:type="pct"/>
            <w:vAlign w:val="center"/>
          </w:tcPr>
          <w:p w14:paraId="163B3CB1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11" w:type="pct"/>
            <w:vAlign w:val="center"/>
          </w:tcPr>
          <w:p w14:paraId="79940E51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01 (1.060, 1.360)</w:t>
            </w:r>
          </w:p>
        </w:tc>
        <w:tc>
          <w:tcPr>
            <w:tcW w:w="428" w:type="pct"/>
            <w:vAlign w:val="center"/>
          </w:tcPr>
          <w:p w14:paraId="3FF62639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4</w:t>
            </w:r>
          </w:p>
        </w:tc>
      </w:tr>
      <w:tr w:rsidR="007D2A70" w:rsidRPr="007D2A70" w14:paraId="5FDB3128" w14:textId="77777777" w:rsidTr="009C7BC4">
        <w:tc>
          <w:tcPr>
            <w:tcW w:w="1355" w:type="pct"/>
            <w:shd w:val="clear" w:color="auto" w:fill="auto"/>
            <w:vAlign w:val="center"/>
          </w:tcPr>
          <w:p w14:paraId="6995879A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ong Travel Distance</w:t>
            </w:r>
          </w:p>
          <w:p w14:paraId="287FFF3B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&gt;24.59 km)</w:t>
            </w:r>
          </w:p>
        </w:tc>
        <w:tc>
          <w:tcPr>
            <w:tcW w:w="351" w:type="pct"/>
            <w:vAlign w:val="center"/>
          </w:tcPr>
          <w:p w14:paraId="516F3D92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3399DA4A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96 (1.298, 2.217)</w:t>
            </w:r>
          </w:p>
        </w:tc>
        <w:tc>
          <w:tcPr>
            <w:tcW w:w="498" w:type="pct"/>
            <w:vAlign w:val="center"/>
          </w:tcPr>
          <w:p w14:paraId="305810F7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11" w:type="pct"/>
            <w:vAlign w:val="center"/>
          </w:tcPr>
          <w:p w14:paraId="3D8FA388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8 (1.112, 1.759)</w:t>
            </w:r>
          </w:p>
        </w:tc>
        <w:tc>
          <w:tcPr>
            <w:tcW w:w="428" w:type="pct"/>
            <w:vAlign w:val="center"/>
          </w:tcPr>
          <w:p w14:paraId="4A815D0A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4</w:t>
            </w:r>
          </w:p>
        </w:tc>
      </w:tr>
      <w:tr w:rsidR="007D2A70" w:rsidRPr="007D2A70" w14:paraId="72AE94A0" w14:textId="77777777" w:rsidTr="009C7BC4">
        <w:tc>
          <w:tcPr>
            <w:tcW w:w="1355" w:type="pct"/>
            <w:shd w:val="clear" w:color="auto" w:fill="auto"/>
            <w:vAlign w:val="center"/>
          </w:tcPr>
          <w:p w14:paraId="76F9B447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P-for-Trend</w:t>
            </w:r>
          </w:p>
        </w:tc>
        <w:tc>
          <w:tcPr>
            <w:tcW w:w="351" w:type="pct"/>
            <w:vAlign w:val="center"/>
          </w:tcPr>
          <w:p w14:paraId="64860572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048BD7C9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8" w:type="pct"/>
            <w:vAlign w:val="center"/>
          </w:tcPr>
          <w:p w14:paraId="03E1E6AE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11" w:type="pct"/>
            <w:vAlign w:val="center"/>
          </w:tcPr>
          <w:p w14:paraId="0C5B5E95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8" w:type="pct"/>
            <w:vAlign w:val="center"/>
          </w:tcPr>
          <w:p w14:paraId="2848248A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</w:tr>
      <w:tr w:rsidR="007D2A70" w:rsidRPr="007D2A70" w14:paraId="342B0742" w14:textId="77777777" w:rsidTr="009C7BC4">
        <w:tc>
          <w:tcPr>
            <w:tcW w:w="1355" w:type="pct"/>
            <w:shd w:val="clear" w:color="auto" w:fill="E7E6E6"/>
            <w:vAlign w:val="center"/>
          </w:tcPr>
          <w:p w14:paraId="2E88BDCE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Years: 2018-2021 </w:t>
            </w:r>
          </w:p>
        </w:tc>
        <w:tc>
          <w:tcPr>
            <w:tcW w:w="351" w:type="pct"/>
            <w:shd w:val="clear" w:color="auto" w:fill="E7E6E6"/>
            <w:vAlign w:val="center"/>
          </w:tcPr>
          <w:p w14:paraId="4EE64F18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58</w:t>
            </w:r>
          </w:p>
        </w:tc>
        <w:tc>
          <w:tcPr>
            <w:tcW w:w="1156" w:type="pct"/>
            <w:shd w:val="clear" w:color="auto" w:fill="E7E6E6"/>
            <w:vAlign w:val="center"/>
          </w:tcPr>
          <w:p w14:paraId="74751B97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8" w:type="pct"/>
            <w:shd w:val="clear" w:color="auto" w:fill="E7E6E6"/>
            <w:vAlign w:val="center"/>
          </w:tcPr>
          <w:p w14:paraId="4BB061D2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211" w:type="pct"/>
            <w:shd w:val="clear" w:color="auto" w:fill="E7E6E6"/>
            <w:vAlign w:val="center"/>
          </w:tcPr>
          <w:p w14:paraId="48A599C5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pct"/>
            <w:shd w:val="clear" w:color="auto" w:fill="E7E6E6"/>
            <w:vAlign w:val="center"/>
          </w:tcPr>
          <w:p w14:paraId="1408E44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tr w:rsidR="007D2A70" w:rsidRPr="007D2A70" w14:paraId="68E0F426" w14:textId="77777777" w:rsidTr="009C7BC4">
        <w:tc>
          <w:tcPr>
            <w:tcW w:w="1355" w:type="pct"/>
            <w:shd w:val="clear" w:color="auto" w:fill="auto"/>
            <w:vAlign w:val="center"/>
          </w:tcPr>
          <w:p w14:paraId="71C24C09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hort Travel Distance</w:t>
            </w:r>
          </w:p>
          <w:p w14:paraId="45EBE609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(≤8.13 km) </w:t>
            </w:r>
          </w:p>
        </w:tc>
        <w:tc>
          <w:tcPr>
            <w:tcW w:w="351" w:type="pct"/>
            <w:vAlign w:val="center"/>
          </w:tcPr>
          <w:p w14:paraId="05E4CF59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35F34846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98" w:type="pct"/>
            <w:vAlign w:val="center"/>
          </w:tcPr>
          <w:p w14:paraId="51286F15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  <w:vAlign w:val="center"/>
          </w:tcPr>
          <w:p w14:paraId="173A67A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28" w:type="pct"/>
            <w:vAlign w:val="center"/>
          </w:tcPr>
          <w:p w14:paraId="36A812AB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7D2A70" w:rsidRPr="007D2A70" w14:paraId="54DA6ACB" w14:textId="77777777" w:rsidTr="009C7BC4">
        <w:tc>
          <w:tcPr>
            <w:tcW w:w="1355" w:type="pct"/>
            <w:shd w:val="clear" w:color="auto" w:fill="auto"/>
            <w:vAlign w:val="center"/>
          </w:tcPr>
          <w:p w14:paraId="19034154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mediate Travel Distance</w:t>
            </w:r>
          </w:p>
          <w:p w14:paraId="2CEE0018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&gt;8.13 and ≤29.43 km)</w:t>
            </w:r>
          </w:p>
        </w:tc>
        <w:tc>
          <w:tcPr>
            <w:tcW w:w="351" w:type="pct"/>
            <w:vAlign w:val="center"/>
          </w:tcPr>
          <w:p w14:paraId="4186649F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5BCF01A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54 (1.046, 1.503)</w:t>
            </w:r>
          </w:p>
        </w:tc>
        <w:tc>
          <w:tcPr>
            <w:tcW w:w="498" w:type="pct"/>
            <w:vAlign w:val="center"/>
          </w:tcPr>
          <w:p w14:paraId="2F80227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211" w:type="pct"/>
            <w:vAlign w:val="center"/>
          </w:tcPr>
          <w:p w14:paraId="61B7EAAD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17 (1.050, 1.411)</w:t>
            </w:r>
          </w:p>
        </w:tc>
        <w:tc>
          <w:tcPr>
            <w:tcW w:w="428" w:type="pct"/>
            <w:vAlign w:val="center"/>
          </w:tcPr>
          <w:p w14:paraId="67B2E3CF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9</w:t>
            </w:r>
          </w:p>
        </w:tc>
      </w:tr>
      <w:tr w:rsidR="007D2A70" w:rsidRPr="007D2A70" w14:paraId="7FF1F6B5" w14:textId="77777777" w:rsidTr="009C7BC4">
        <w:tc>
          <w:tcPr>
            <w:tcW w:w="1355" w:type="pct"/>
            <w:shd w:val="clear" w:color="auto" w:fill="auto"/>
            <w:vAlign w:val="center"/>
          </w:tcPr>
          <w:p w14:paraId="5A3FCB7B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Long Travel Distance</w:t>
            </w:r>
          </w:p>
          <w:p w14:paraId="5C6E1070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&gt;29.43 km)</w:t>
            </w:r>
          </w:p>
        </w:tc>
        <w:tc>
          <w:tcPr>
            <w:tcW w:w="351" w:type="pct"/>
            <w:vAlign w:val="center"/>
          </w:tcPr>
          <w:p w14:paraId="057981F7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217B9C13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70 (1.053, 2.053)</w:t>
            </w:r>
          </w:p>
        </w:tc>
        <w:tc>
          <w:tcPr>
            <w:tcW w:w="498" w:type="pct"/>
            <w:vAlign w:val="center"/>
          </w:tcPr>
          <w:p w14:paraId="1E1F5959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211" w:type="pct"/>
            <w:vAlign w:val="center"/>
          </w:tcPr>
          <w:p w14:paraId="33B37A02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30 (1.158, 2.022)</w:t>
            </w:r>
          </w:p>
        </w:tc>
        <w:tc>
          <w:tcPr>
            <w:tcW w:w="428" w:type="pct"/>
            <w:vAlign w:val="center"/>
          </w:tcPr>
          <w:p w14:paraId="075C6DEE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3</w:t>
            </w:r>
          </w:p>
        </w:tc>
      </w:tr>
      <w:tr w:rsidR="007D2A70" w:rsidRPr="007D2A70" w14:paraId="0D76D279" w14:textId="77777777" w:rsidTr="009C7BC4">
        <w:tc>
          <w:tcPr>
            <w:tcW w:w="1355" w:type="pct"/>
            <w:shd w:val="clear" w:color="auto" w:fill="auto"/>
            <w:vAlign w:val="center"/>
          </w:tcPr>
          <w:p w14:paraId="00928740" w14:textId="77777777" w:rsidR="007D2A70" w:rsidRPr="007D2A70" w:rsidRDefault="007D2A70" w:rsidP="007D2A70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P-for-Trend</w:t>
            </w:r>
          </w:p>
        </w:tc>
        <w:tc>
          <w:tcPr>
            <w:tcW w:w="351" w:type="pct"/>
            <w:vAlign w:val="center"/>
          </w:tcPr>
          <w:p w14:paraId="105B61B8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6" w:type="pct"/>
            <w:vAlign w:val="center"/>
          </w:tcPr>
          <w:p w14:paraId="1CC07D8E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8" w:type="pct"/>
            <w:vAlign w:val="center"/>
          </w:tcPr>
          <w:p w14:paraId="1F9D67EC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11" w:type="pct"/>
            <w:vAlign w:val="center"/>
          </w:tcPr>
          <w:p w14:paraId="74A894D2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8" w:type="pct"/>
            <w:vAlign w:val="center"/>
          </w:tcPr>
          <w:p w14:paraId="02623ACF" w14:textId="77777777" w:rsidR="007D2A70" w:rsidRPr="007D2A70" w:rsidRDefault="007D2A70" w:rsidP="007D2A70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2A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</w:tr>
    </w:tbl>
    <w:p w14:paraId="22751313" w14:textId="77777777" w:rsidR="007D2A70" w:rsidRPr="007D2A70" w:rsidRDefault="007D2A70" w:rsidP="007D2A70">
      <w:pPr>
        <w:bidi w:val="0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7D2A7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a</w:t>
      </w:r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>All</w:t>
      </w:r>
      <w:proofErr w:type="spellEnd"/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odels were adjusted for age group, sex, population group, socioeconomic status, peripherality, facility type, and primary renal disease. </w:t>
      </w:r>
    </w:p>
    <w:p w14:paraId="00698358" w14:textId="77777777" w:rsidR="007D2A70" w:rsidRPr="007D2A70" w:rsidRDefault="007D2A70" w:rsidP="007D2A70">
      <w:pPr>
        <w:bidi w:val="0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7D2A7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b</w:t>
      </w:r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>Travel</w:t>
      </w:r>
      <w:proofErr w:type="spellEnd"/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stance categories were classified based on the 50th and 90th percentiles.</w:t>
      </w:r>
    </w:p>
    <w:p w14:paraId="6AE0665D" w14:textId="77777777" w:rsidR="007D2A70" w:rsidRPr="007D2A70" w:rsidRDefault="007D2A70" w:rsidP="007D2A70">
      <w:pPr>
        <w:bidi w:val="0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D2A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-values with bold font indicates statistical significance (p&lt;0.05).</w:t>
      </w:r>
    </w:p>
    <w:p w14:paraId="412C3981" w14:textId="33265290" w:rsidR="00CA2D5D" w:rsidRPr="007D2A70" w:rsidRDefault="007D2A70" w:rsidP="007D2A70">
      <w:pPr>
        <w:bidi w:val="0"/>
        <w:spacing w:after="0" w:line="360" w:lineRule="auto"/>
        <w:jc w:val="both"/>
      </w:pPr>
      <w:r w:rsidRPr="007D2A70">
        <w:rPr>
          <w:rFonts w:ascii="Times New Roman" w:eastAsia="Calibri" w:hAnsi="Times New Roman" w:cs="Times New Roman"/>
          <w:sz w:val="24"/>
          <w:szCs w:val="24"/>
        </w:rPr>
        <w:t>*N represents the number of observations included in the model. The following n observations were excluded due to missing data in one or more covariates: Years 2010-2013 = 98; Years 2014-2017 = 97; Years 2018-2021 = 105.</w:t>
      </w:r>
    </w:p>
    <w:sectPr w:rsidR="00CA2D5D" w:rsidRPr="007D2A70" w:rsidSect="009C7BC4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AC0"/>
    <w:rsid w:val="00023701"/>
    <w:rsid w:val="000345C0"/>
    <w:rsid w:val="00035AC0"/>
    <w:rsid w:val="00036A5E"/>
    <w:rsid w:val="000632FF"/>
    <w:rsid w:val="00083076"/>
    <w:rsid w:val="000831E5"/>
    <w:rsid w:val="000B7C42"/>
    <w:rsid w:val="000C2C51"/>
    <w:rsid w:val="000E46D6"/>
    <w:rsid w:val="00130E24"/>
    <w:rsid w:val="001414FF"/>
    <w:rsid w:val="0015182A"/>
    <w:rsid w:val="00161AD4"/>
    <w:rsid w:val="001A57A3"/>
    <w:rsid w:val="00213804"/>
    <w:rsid w:val="00221B29"/>
    <w:rsid w:val="00243640"/>
    <w:rsid w:val="002517F9"/>
    <w:rsid w:val="00274FC9"/>
    <w:rsid w:val="002A7614"/>
    <w:rsid w:val="002C2370"/>
    <w:rsid w:val="00307C32"/>
    <w:rsid w:val="003355FB"/>
    <w:rsid w:val="00344FDC"/>
    <w:rsid w:val="0036060A"/>
    <w:rsid w:val="00361E4F"/>
    <w:rsid w:val="003A79A1"/>
    <w:rsid w:val="003F5479"/>
    <w:rsid w:val="0040443E"/>
    <w:rsid w:val="00451507"/>
    <w:rsid w:val="00495C22"/>
    <w:rsid w:val="004B3FEE"/>
    <w:rsid w:val="005201E3"/>
    <w:rsid w:val="00542720"/>
    <w:rsid w:val="00596583"/>
    <w:rsid w:val="006018BA"/>
    <w:rsid w:val="00607139"/>
    <w:rsid w:val="00625C9A"/>
    <w:rsid w:val="006352FA"/>
    <w:rsid w:val="00682902"/>
    <w:rsid w:val="006A0ADF"/>
    <w:rsid w:val="006D1228"/>
    <w:rsid w:val="006D7B36"/>
    <w:rsid w:val="00756BD0"/>
    <w:rsid w:val="00762B10"/>
    <w:rsid w:val="00787D71"/>
    <w:rsid w:val="007A121B"/>
    <w:rsid w:val="007C0AC0"/>
    <w:rsid w:val="007D2A70"/>
    <w:rsid w:val="008116D0"/>
    <w:rsid w:val="008520EA"/>
    <w:rsid w:val="00901033"/>
    <w:rsid w:val="009A098A"/>
    <w:rsid w:val="009A3267"/>
    <w:rsid w:val="009C7BC4"/>
    <w:rsid w:val="009F5FD8"/>
    <w:rsid w:val="00A33D66"/>
    <w:rsid w:val="00A444F0"/>
    <w:rsid w:val="00A52224"/>
    <w:rsid w:val="00A61F42"/>
    <w:rsid w:val="00A75587"/>
    <w:rsid w:val="00AF5CCF"/>
    <w:rsid w:val="00B66C8A"/>
    <w:rsid w:val="00B74483"/>
    <w:rsid w:val="00B76AB1"/>
    <w:rsid w:val="00BD5657"/>
    <w:rsid w:val="00C6203E"/>
    <w:rsid w:val="00D01285"/>
    <w:rsid w:val="00D50B43"/>
    <w:rsid w:val="00D97C19"/>
    <w:rsid w:val="00DC70F5"/>
    <w:rsid w:val="00E41F31"/>
    <w:rsid w:val="00E514A1"/>
    <w:rsid w:val="00E853C4"/>
    <w:rsid w:val="00E96F55"/>
    <w:rsid w:val="00EA1886"/>
    <w:rsid w:val="00EB46AC"/>
    <w:rsid w:val="00EE0DE8"/>
    <w:rsid w:val="00F16795"/>
    <w:rsid w:val="00F861F2"/>
    <w:rsid w:val="00FD086B"/>
    <w:rsid w:val="00FD0A89"/>
    <w:rsid w:val="00FF0A46"/>
    <w:rsid w:val="00FF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B1FDE"/>
  <w15:chartTrackingRefBased/>
  <w15:docId w15:val="{FFE051B0-4884-4EA7-89B3-07B72E9F4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AC0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5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59658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96583"/>
    <w:pPr>
      <w:spacing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semiHidden/>
    <w:rsid w:val="0059658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96583"/>
    <w:rPr>
      <w:b/>
      <w:bCs/>
    </w:rPr>
  </w:style>
  <w:style w:type="character" w:customStyle="1" w:styleId="a8">
    <w:name w:val="נושא הערה תו"/>
    <w:basedOn w:val="a6"/>
    <w:link w:val="a7"/>
    <w:uiPriority w:val="99"/>
    <w:semiHidden/>
    <w:rsid w:val="00596583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96583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a">
    <w:name w:val="טקסט בלונים תו"/>
    <w:basedOn w:val="a0"/>
    <w:link w:val="a9"/>
    <w:uiPriority w:val="99"/>
    <w:semiHidden/>
    <w:rsid w:val="00596583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13</Words>
  <Characters>1569</Characters>
  <Application>Microsoft Office Word</Application>
  <DocSecurity>0</DocSecurity>
  <Lines>13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CM16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ן נמימי הלוי</dc:creator>
  <cp:keywords/>
  <dc:description/>
  <cp:lastModifiedBy>חן נמימי הלוי</cp:lastModifiedBy>
  <cp:revision>12</cp:revision>
  <dcterms:created xsi:type="dcterms:W3CDTF">2025-03-19T16:58:00Z</dcterms:created>
  <dcterms:modified xsi:type="dcterms:W3CDTF">2025-06-03T14:52:00Z</dcterms:modified>
</cp:coreProperties>
</file>